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2. All genes included in the LD50 chromosome 6 locus. HB3xDd2 CDS Score from PlasmoDB version 9.3 (2013) depicts the number of SNPs per 1000 basepairs.  </w:t>
      </w:r>
    </w:p>
    <w:tbl>
      <w:tblPr>
        <w:tblW w:w="11016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1"/>
        <w:gridCol w:w="5933"/>
        <w:gridCol w:w="625"/>
        <w:gridCol w:w="1159"/>
        <w:gridCol w:w="1328"/>
      </w:tblGrid>
      <w:tr>
        <w:trPr>
          <w:trHeight w:val="300" w:hRule="atLeast"/>
        </w:trPr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Gene ID PlasmoDB 9.3</w:t>
            </w:r>
          </w:p>
        </w:tc>
        <w:tc>
          <w:tcPr>
            <w:tcW w:w="59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Description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cM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HB3 x Dd2 CDS Score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Expression Correlation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21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22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dical SAM protein, putative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9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23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24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Apicomplexan protein, unknown function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25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NA methyltransferase, putative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26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22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27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membrane protein, unknown function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28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leucyl tRNA synthase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69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29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ranscription factor with AP2 domain(s), putative (ApiAP2)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30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horismate synthase (CS)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26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33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31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ronin binding protein, putative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32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ferredoxin NADP reductase (FNR)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9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14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33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GF-like membrane protein, putative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34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NA-binding protein mei2 homologue, putative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35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uperoxide dismutase (SOD2)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36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ranscription or splicing factor-like protein, putative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37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TP dependent DEAD-box helicase, putative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59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38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rotein kinase, putative (TKL4)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11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39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ibonuclease HII, putative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1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43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40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hexokinase (HK)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24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41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42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24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43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44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43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45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naphase promoting complex subunit, putative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38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46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NF2 helicase, putative (ISWI)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47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N-acetylglucosaminylphosphatidylinositol deacetylase, putative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48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49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</w:rPr>
              <w:t>PF3D7_06250001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hosphatidic acid phosphatase (PAP)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09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</w:rPr>
              <w:t>PF3D7_06250002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hosphatidic acid phosphatase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09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51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phingomyelin synthase, putative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8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11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52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86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53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DNA polymerase 1, putative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6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54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61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55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membrane protein, unknown function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56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oly(A) polymerase PAP, putative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5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21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57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58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59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38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60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8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08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61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oxidoreductase, short-chain dehydrogenase family, putative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8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62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52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63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-oxoacyl-acyl-carrier protein synthase I/II (FabB/FabF)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64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ec14 domain containing protein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59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65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0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66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67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rotein, unknown function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89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16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68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yruvate kinase (PyrK)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3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32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69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mitochondrial ribosomal protein L46 precursor, putative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38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70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71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nkyrin-repeat protein, putative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9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72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myosin light chain, putative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80" w:hanging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73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3h4-type ring finger protein, putative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17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74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mitochondrial import inner membrane translocase subunit, putative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34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75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4-methyl-5(B-hydroxyethyl)-thiazol monophosphate biosynthesis enzyme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12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76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84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77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ransportin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16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14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78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cetyl-CoA synthetase, putative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6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18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79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80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-pyruvoyltetrahydropterin synthase (PTPS)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25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81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HECT-domain (ubiquitin-transferase), putative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5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82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rotein kinase PK4 (PK4)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76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83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holine/ethanolaminephosphotransferase, putative (CEPT)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84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membrane protein, unknown function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85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0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86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87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58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4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88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glutamyl-tRNA(Gln) amidotransferase subunit B, putative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6.8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07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89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AP protein, putative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41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90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rotein, unknown function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91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nicotinate phosphoribosyltransferase, putative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32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92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DnaJ protein, putative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93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hosphatidylcholine-sterol acyltransferase precursor, putative (PL)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7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94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NA binding protein, putative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29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95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amino acid transporter, putative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55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08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96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97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ET domain protein, putative (SET1)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99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13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98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ullin-like protein, putative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29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299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Calibri" w:ascii="Calibri" w:hAnsi="Calibri"/>
                <w:color w:val="000000"/>
              </w:rPr>
              <w:t>sec14-like cytosolic factor or phosphatidylinositol/ phosphatidylcholine transfer protein, putative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300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PW-WPC family protein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301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03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302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ecreted ookinete protein, putative (PSOP6)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303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DNA polymerase epsilon, catalytic subunit a, putative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69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21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304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305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microtubule-associated protein ytm1 homologue, putative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1.34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306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.91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307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51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39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308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conserved Plasmodium protein, unknown function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3.38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05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309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DEAD/DEAH box ATP-dependent RNA helicase (Has1p)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2.77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310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Tetratricopeptide repeat protein, putative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311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lasmodium exported protein (PHISTb), unknown function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312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rythrocyte membrane protein 1 (PfEMP1), pseudogene</w:t>
            </w:r>
          </w:p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eastAsia="Calibri" w:cs="Calibri" w:ascii="Calibri" w:hAnsi="Calibri"/>
                <w:color w:val="000000"/>
              </w:rPr>
              <w:t xml:space="preserve"> </w:t>
            </w:r>
            <w:r>
              <w:rPr>
                <w:rFonts w:eastAsia="Times New Roman" w:cs="Calibri" w:ascii="Calibri" w:hAnsi="Calibri"/>
                <w:color w:val="000000"/>
              </w:rPr>
              <w:t>(VAR pseudogene)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313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ESA-like protein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314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mc-2TM Maurer's cleft two transmembrane protein (MC-2TM)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31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315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lasmodium exported protein (hyp4), unknown function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316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lasmodium exported protein (hyp5), unknown function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317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ifin, pseudogene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318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ifin (RIF)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9.72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24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319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stevor (stevor)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320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ifin (RIF)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09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321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ifin (RIF)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322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ifin (RIF)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323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ifin (RIF)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324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ifin (RIF)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325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rythrocyte membrane protein 1, PfEMP1 (VAR)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326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ifin, pseudogene (RIF pseudogene)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327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rifin (RIF)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PF3D7_0632800</w:t>
            </w:r>
          </w:p>
        </w:tc>
        <w:tc>
          <w:tcPr>
            <w:tcW w:w="59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erythrocyte membrane protein 1, PfEMP1 (VAR)</w:t>
            </w:r>
          </w:p>
        </w:tc>
        <w:tc>
          <w:tcPr>
            <w:tcW w:w="6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</w:t>
            </w:r>
          </w:p>
        </w:tc>
        <w:tc>
          <w:tcPr>
            <w:tcW w:w="13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-0.2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14:05:00Z</dcterms:created>
  <dc:creator>Paul Roepe</dc:creator>
  <dc:description/>
  <cp:keywords/>
  <dc:language>en-US</dc:language>
  <cp:lastModifiedBy>Paul Roepe</cp:lastModifiedBy>
  <dcterms:modified xsi:type="dcterms:W3CDTF">2013-09-30T14:06:00Z</dcterms:modified>
  <cp:revision>1</cp:revision>
  <dc:subject/>
  <dc:title/>
</cp:coreProperties>
</file>